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Y="2581"/>
        <w:tblW w:w="13042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A75350" w:rsidRPr="00681976" w:rsidTr="002A6D65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81976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75350" w:rsidRPr="00681976" w:rsidRDefault="00A75350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681976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75350" w:rsidRPr="00681976" w:rsidRDefault="00A75350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81976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6819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81976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75350" w:rsidRPr="00681976" w:rsidRDefault="00A75350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75350" w:rsidRPr="00681976" w:rsidRDefault="00A75350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75350" w:rsidRPr="00681976" w:rsidRDefault="00A75350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75350" w:rsidRPr="00681976" w:rsidRDefault="00A75350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75350" w:rsidRPr="00681976" w:rsidRDefault="00A75350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A75350" w:rsidRPr="00681976" w:rsidTr="002A6D65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2B697E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H</w:t>
            </w:r>
            <w:r w:rsidRPr="0068197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2B697E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H</w:t>
            </w:r>
            <w:r w:rsidRPr="0068197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2B697E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H</w:t>
            </w:r>
            <w:r w:rsidRPr="0068197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2B697E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H</w:t>
            </w:r>
            <w:r w:rsidRPr="0068197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2B697E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H</w:t>
            </w:r>
            <w:r w:rsidRPr="0068197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2B697E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H</w:t>
            </w:r>
            <w:r w:rsidRPr="0068197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2B697E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H</w:t>
            </w:r>
            <w:r w:rsidRPr="00681976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A75350" w:rsidRPr="00681976" w:rsidRDefault="00A75350" w:rsidP="002A6D65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E21DE2" w:rsidRPr="00681976" w:rsidTr="002A6D65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E21DE2" w:rsidRPr="00681976" w:rsidRDefault="00CE336C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E21DE2" w:rsidRPr="0068197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681976">
              <w:rPr>
                <w:rFonts w:cstheme="minorHAnsi"/>
                <w:sz w:val="20"/>
                <w:szCs w:val="20"/>
              </w:rPr>
              <w:t>Having</w:t>
            </w:r>
            <w:proofErr w:type="spellEnd"/>
            <w:r w:rsidR="00E4475E" w:rsidRPr="006819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21DE2" w:rsidRPr="00681976">
              <w:rPr>
                <w:rFonts w:cstheme="minorHAnsi"/>
                <w:sz w:val="20"/>
                <w:szCs w:val="20"/>
              </w:rPr>
              <w:t>sibling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00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94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53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46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00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929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2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07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693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07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78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849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357</w:t>
            </w:r>
          </w:p>
        </w:tc>
      </w:tr>
      <w:tr w:rsidR="00E21DE2" w:rsidRPr="00681976" w:rsidTr="002A6D65">
        <w:tc>
          <w:tcPr>
            <w:tcW w:w="851" w:type="dxa"/>
            <w:vAlign w:val="center"/>
          </w:tcPr>
          <w:p w:rsidR="00E21DE2" w:rsidRPr="00681976" w:rsidRDefault="00CE336C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E21DE2" w:rsidRPr="0068197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E21DE2" w:rsidRPr="00681976" w:rsidRDefault="00E21DE2" w:rsidP="002A6D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1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180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277</w:t>
            </w:r>
          </w:p>
        </w:tc>
        <w:tc>
          <w:tcPr>
            <w:tcW w:w="708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512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473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491</w:t>
            </w:r>
          </w:p>
        </w:tc>
        <w:tc>
          <w:tcPr>
            <w:tcW w:w="708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1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977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602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438</w:t>
            </w:r>
          </w:p>
        </w:tc>
        <w:tc>
          <w:tcPr>
            <w:tcW w:w="708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032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858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1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609</w:t>
            </w:r>
          </w:p>
        </w:tc>
        <w:tc>
          <w:tcPr>
            <w:tcW w:w="709" w:type="dxa"/>
          </w:tcPr>
          <w:p w:rsidR="00E21DE2" w:rsidRPr="00681976" w:rsidRDefault="002B697E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</w:t>
            </w:r>
            <w:r w:rsidR="00496AE4" w:rsidRPr="00681976">
              <w:rPr>
                <w:rFonts w:cstheme="minorHAnsi"/>
                <w:sz w:val="20"/>
                <w:szCs w:val="20"/>
              </w:rPr>
              <w:t>.</w:t>
            </w:r>
            <w:r w:rsidRPr="00681976">
              <w:rPr>
                <w:rFonts w:cstheme="minorHAnsi"/>
                <w:sz w:val="20"/>
                <w:szCs w:val="20"/>
              </w:rPr>
              <w:t>205</w:t>
            </w:r>
          </w:p>
        </w:tc>
      </w:tr>
      <w:tr w:rsidR="00E21DE2" w:rsidRPr="00681976" w:rsidTr="002A6D65">
        <w:tc>
          <w:tcPr>
            <w:tcW w:w="851" w:type="dxa"/>
            <w:vAlign w:val="center"/>
          </w:tcPr>
          <w:p w:rsidR="00E21DE2" w:rsidRPr="00681976" w:rsidRDefault="00CE336C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E21DE2" w:rsidRPr="0068197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E21DE2" w:rsidRPr="00681976" w:rsidRDefault="00E21DE2" w:rsidP="002A6D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743</w:t>
            </w:r>
          </w:p>
        </w:tc>
        <w:tc>
          <w:tcPr>
            <w:tcW w:w="708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273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601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2.099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708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500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480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2.037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708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728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2.357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125</w:t>
            </w:r>
          </w:p>
        </w:tc>
      </w:tr>
      <w:tr w:rsidR="00E21DE2" w:rsidRPr="00681976" w:rsidTr="002A6D65">
        <w:tc>
          <w:tcPr>
            <w:tcW w:w="851" w:type="dxa"/>
            <w:vAlign w:val="center"/>
          </w:tcPr>
          <w:p w:rsidR="00E21DE2" w:rsidRPr="00681976" w:rsidRDefault="00CE336C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vAlign w:val="bottom"/>
          </w:tcPr>
          <w:p w:rsidR="00E21DE2" w:rsidRPr="00681976" w:rsidRDefault="00E21DE2" w:rsidP="002A6D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1.062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303</w:t>
            </w:r>
          </w:p>
        </w:tc>
        <w:tc>
          <w:tcPr>
            <w:tcW w:w="708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605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2.022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708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848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206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650</w:t>
            </w:r>
          </w:p>
        </w:tc>
        <w:tc>
          <w:tcPr>
            <w:tcW w:w="708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262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608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128</w:t>
            </w:r>
          </w:p>
        </w:tc>
        <w:tc>
          <w:tcPr>
            <w:tcW w:w="709" w:type="dxa"/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721</w:t>
            </w:r>
          </w:p>
        </w:tc>
      </w:tr>
      <w:tr w:rsidR="00E21DE2" w:rsidRPr="00681976" w:rsidTr="002A6D65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E21DE2" w:rsidRPr="00681976" w:rsidRDefault="00E21DE2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E21DE2" w:rsidRPr="00681976" w:rsidRDefault="00E21DE2" w:rsidP="002A6D6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788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35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55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975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85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39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53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59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50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E21DE2" w:rsidRPr="00681976" w:rsidRDefault="00496AE4" w:rsidP="002A6D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81976">
              <w:rPr>
                <w:rFonts w:cstheme="minorHAnsi"/>
                <w:sz w:val="20"/>
                <w:szCs w:val="20"/>
              </w:rPr>
              <w:t>0.478</w:t>
            </w:r>
          </w:p>
        </w:tc>
      </w:tr>
    </w:tbl>
    <w:p w:rsidR="002A6D65" w:rsidRPr="00FC46CC" w:rsidRDefault="00045DCE" w:rsidP="002A6D65">
      <w:pPr>
        <w:spacing w:after="12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able S3</w:t>
      </w:r>
      <w:r w:rsidR="002A6D65" w:rsidRPr="002A6D65">
        <w:rPr>
          <w:rFonts w:cstheme="minorHAnsi"/>
          <w:lang w:val="en-GB"/>
        </w:rPr>
        <w:t xml:space="preserve">. The association between DNA methylation level </w:t>
      </w:r>
      <w:r w:rsidR="00CE336C">
        <w:rPr>
          <w:rFonts w:cstheme="minorHAnsi"/>
        </w:rPr>
        <w:t xml:space="preserve">of the </w:t>
      </w:r>
      <w:r w:rsidR="00CE336C" w:rsidRPr="0060415E">
        <w:rPr>
          <w:rFonts w:cstheme="minorHAnsi"/>
          <w:i/>
        </w:rPr>
        <w:t>IL4</w:t>
      </w:r>
      <w:r w:rsidR="00CE336C">
        <w:rPr>
          <w:rFonts w:cstheme="minorHAnsi"/>
        </w:rPr>
        <w:t xml:space="preserve">, </w:t>
      </w:r>
      <w:r w:rsidR="00CE336C" w:rsidRPr="0060415E">
        <w:rPr>
          <w:rFonts w:cstheme="minorHAnsi"/>
          <w:i/>
        </w:rPr>
        <w:t>IL5</w:t>
      </w:r>
      <w:r w:rsidR="00CE336C">
        <w:rPr>
          <w:rFonts w:cstheme="minorHAnsi"/>
        </w:rPr>
        <w:t xml:space="preserve">, </w:t>
      </w:r>
      <w:r w:rsidR="00CE336C" w:rsidRPr="0060415E">
        <w:rPr>
          <w:rFonts w:cstheme="minorHAnsi"/>
          <w:i/>
        </w:rPr>
        <w:t>IL10</w:t>
      </w:r>
      <w:r w:rsidR="00CE336C">
        <w:rPr>
          <w:rFonts w:cstheme="minorHAnsi"/>
        </w:rPr>
        <w:t xml:space="preserve">, </w:t>
      </w:r>
      <w:r w:rsidR="00CE336C" w:rsidRPr="0060415E">
        <w:rPr>
          <w:rFonts w:cstheme="minorHAnsi"/>
          <w:i/>
        </w:rPr>
        <w:t>IFN</w:t>
      </w:r>
      <w:r w:rsidR="0060415E" w:rsidRPr="0060415E">
        <w:rPr>
          <w:rFonts w:cstheme="minorHAnsi"/>
          <w:i/>
        </w:rPr>
        <w:t>G</w:t>
      </w:r>
      <w:r w:rsidR="002A6D65" w:rsidRPr="002A6D65">
        <w:rPr>
          <w:rFonts w:cstheme="minorHAnsi"/>
        </w:rPr>
        <w:t xml:space="preserve"> and </w:t>
      </w:r>
      <w:bookmarkStart w:id="0" w:name="_GoBack"/>
      <w:r w:rsidR="002A6D65" w:rsidRPr="0060415E">
        <w:rPr>
          <w:rFonts w:cstheme="minorHAnsi"/>
          <w:i/>
        </w:rPr>
        <w:t>FOXP3</w:t>
      </w:r>
      <w:bookmarkEnd w:id="0"/>
      <w:r w:rsidR="002A6D65" w:rsidRPr="002A6D65">
        <w:rPr>
          <w:rFonts w:cstheme="minorHAnsi"/>
        </w:rPr>
        <w:t xml:space="preserve"> </w:t>
      </w:r>
      <w:proofErr w:type="spellStart"/>
      <w:r w:rsidR="002A6D65" w:rsidRPr="002A6D65">
        <w:rPr>
          <w:rFonts w:cstheme="minorHAnsi"/>
        </w:rPr>
        <w:t>loci</w:t>
      </w:r>
      <w:proofErr w:type="spellEnd"/>
      <w:r w:rsidR="002A6D65" w:rsidRPr="002A6D65">
        <w:rPr>
          <w:rFonts w:cstheme="minorHAnsi"/>
          <w:lang w:val="en-GB"/>
        </w:rPr>
        <w:t xml:space="preserve"> and having siblings. </w:t>
      </w:r>
      <w:r w:rsidR="002A6D65" w:rsidRPr="002A6D65">
        <w:rPr>
          <w:rFonts w:cstheme="minorHAnsi"/>
          <w:lang w:val="en-US"/>
        </w:rPr>
        <w:t>C – control group, A – allergic group,</w:t>
      </w:r>
      <w:r w:rsidR="002A6D65" w:rsidRPr="00501CE2">
        <w:rPr>
          <w:rFonts w:cstheme="minorHAnsi"/>
          <w:lang w:val="en-US"/>
        </w:rPr>
        <w:t xml:space="preserve"> FA – group with food allergy, AD – group with atopic dermatitis, ADFA – group with atopic dermatitis and food allergy, H</w:t>
      </w:r>
      <w:r w:rsidR="002A6D65" w:rsidRPr="00501CE2">
        <w:rPr>
          <w:rFonts w:cstheme="minorHAnsi"/>
          <w:vertAlign w:val="subscript"/>
          <w:lang w:val="en-US"/>
        </w:rPr>
        <w:t>K-W</w:t>
      </w:r>
      <w:r w:rsidR="002A6D65" w:rsidRPr="00501CE2">
        <w:rPr>
          <w:rFonts w:cstheme="minorHAnsi"/>
          <w:lang w:val="en-US"/>
        </w:rPr>
        <w:t xml:space="preserve"> – </w:t>
      </w:r>
      <w:proofErr w:type="spellStart"/>
      <w:r w:rsidR="002A6D65" w:rsidRPr="00501CE2">
        <w:rPr>
          <w:rFonts w:cstheme="minorHAnsi"/>
          <w:lang w:val="en-US"/>
        </w:rPr>
        <w:t>Kruskal</w:t>
      </w:r>
      <w:proofErr w:type="spellEnd"/>
      <w:r w:rsidR="002A6D65" w:rsidRPr="00501CE2">
        <w:rPr>
          <w:rFonts w:cstheme="minorHAnsi"/>
          <w:lang w:val="en-US"/>
        </w:rPr>
        <w:t>-Wallis ANOVA coefficient, level of significance p&lt;0.05</w:t>
      </w:r>
      <w:r w:rsidR="002A6D65">
        <w:rPr>
          <w:rFonts w:cstheme="minorHAnsi"/>
          <w:lang w:val="en-US"/>
        </w:rPr>
        <w:t>.</w:t>
      </w:r>
    </w:p>
    <w:p w:rsidR="002B697E" w:rsidRPr="002B697E" w:rsidRDefault="002B697E" w:rsidP="000E3C1E">
      <w:pPr>
        <w:spacing w:after="0"/>
      </w:pPr>
    </w:p>
    <w:sectPr w:rsidR="002B697E" w:rsidRPr="002B697E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45DCE"/>
    <w:rsid w:val="000D56F5"/>
    <w:rsid w:val="000E3C1E"/>
    <w:rsid w:val="00102B83"/>
    <w:rsid w:val="00135EC9"/>
    <w:rsid w:val="00190F90"/>
    <w:rsid w:val="002A6D65"/>
    <w:rsid w:val="002B697E"/>
    <w:rsid w:val="00464535"/>
    <w:rsid w:val="00496AE4"/>
    <w:rsid w:val="0060415E"/>
    <w:rsid w:val="00620546"/>
    <w:rsid w:val="00681976"/>
    <w:rsid w:val="00834E5D"/>
    <w:rsid w:val="00874AAA"/>
    <w:rsid w:val="00993A69"/>
    <w:rsid w:val="009F4982"/>
    <w:rsid w:val="00A21904"/>
    <w:rsid w:val="00A57481"/>
    <w:rsid w:val="00A669CD"/>
    <w:rsid w:val="00A75350"/>
    <w:rsid w:val="00AC44D7"/>
    <w:rsid w:val="00AD75F0"/>
    <w:rsid w:val="00B0142E"/>
    <w:rsid w:val="00B15434"/>
    <w:rsid w:val="00CD2813"/>
    <w:rsid w:val="00CE336C"/>
    <w:rsid w:val="00D42AD0"/>
    <w:rsid w:val="00D87AE8"/>
    <w:rsid w:val="00E21DE2"/>
    <w:rsid w:val="00E4475E"/>
    <w:rsid w:val="00EF314D"/>
    <w:rsid w:val="00F02343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74AA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44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447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07T14:18:00Z</cp:lastPrinted>
  <dcterms:created xsi:type="dcterms:W3CDTF">2023-07-06T20:20:00Z</dcterms:created>
  <dcterms:modified xsi:type="dcterms:W3CDTF">2023-07-06T20:20:00Z</dcterms:modified>
</cp:coreProperties>
</file>